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</w:t>
      </w:r>
      <w:r>
        <w:rPr/>
        <w:t>S</w:t>
      </w:r>
      <w:r>
        <w:rPr/>
        <w:t>1 Clinical data of the colon cancer patients in DC-SIGN ELISA study</w:t>
      </w:r>
    </w:p>
    <w:tbl>
      <w:tblPr>
        <w:tblW w:w="826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3"/>
        <w:gridCol w:w="1050"/>
        <w:gridCol w:w="930"/>
        <w:gridCol w:w="1575"/>
        <w:gridCol w:w="1185"/>
        <w:gridCol w:w="1035"/>
        <w:gridCol w:w="930"/>
        <w:gridCol w:w="1035"/>
      </w:tblGrid>
      <w:tr>
        <w:trPr>
          <w:trHeight w:val="510" w:hRule="atLeast"/>
        </w:trPr>
        <w:tc>
          <w:tcPr>
            <w:tcW w:w="52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No.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Gender/age</w:t>
            </w:r>
          </w:p>
        </w:tc>
        <w:tc>
          <w:tcPr>
            <w:tcW w:w="9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Tumor stage</w:t>
            </w:r>
          </w:p>
        </w:tc>
        <w:tc>
          <w:tcPr>
            <w:tcW w:w="157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Tumor differentiation</w:t>
            </w:r>
          </w:p>
        </w:tc>
        <w:tc>
          <w:tcPr>
            <w:tcW w:w="11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sDC-SIGN</w:t>
            </w:r>
          </w:p>
        </w:tc>
        <w:tc>
          <w:tcPr>
            <w:tcW w:w="103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EA  (μg/l)</w:t>
            </w:r>
          </w:p>
        </w:tc>
        <w:tc>
          <w:tcPr>
            <w:tcW w:w="9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CA199 (U/ml)</w:t>
            </w:r>
          </w:p>
        </w:tc>
        <w:tc>
          <w:tcPr>
            <w:tcW w:w="103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Survival time</w:t>
            </w:r>
          </w:p>
        </w:tc>
      </w:tr>
      <w:tr>
        <w:trPr>
          <w:trHeight w:val="297" w:hRule="atLeast"/>
        </w:trPr>
        <w:tc>
          <w:tcPr>
            <w:tcW w:w="52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5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7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　</w:t>
            </w:r>
          </w:p>
        </w:tc>
        <w:tc>
          <w:tcPr>
            <w:tcW w:w="103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9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7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7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18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.5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3.7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*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19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6.9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8.3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7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20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5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2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8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7.9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23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6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.9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4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25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8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.5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2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29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.9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.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7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29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.6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7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30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0.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.9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6*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5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31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6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7.5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8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31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9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.3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08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7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34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5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34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.0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8.6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7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34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1.6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7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35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7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35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.2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7.2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36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9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&gt;10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5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39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7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0.8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2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2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.8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0.8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2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5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41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6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7.0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2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41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7.4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7.2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2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5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4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5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1.8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2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42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0.1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96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2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5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42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2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8.3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2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7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43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6.3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81.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*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7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43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7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2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7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44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&gt;85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&gt;9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*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2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44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3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.4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3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7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44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9.8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5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45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9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8.1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3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7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45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3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2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47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.0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9.6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3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5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47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2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.2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67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7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47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8.0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5.7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6*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3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47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676.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&lt;0.5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3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5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7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7.0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0*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3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7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48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4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.7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3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7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48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4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.4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40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50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41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54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495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.1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0.97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5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51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4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.7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5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53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7.9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4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54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.8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1.1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4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7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Ⅰ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54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4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.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4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Well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56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7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3.7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4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56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7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.7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4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56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96.2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67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4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2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58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9.4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&lt;0.60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5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Well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58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3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8.0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5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7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59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8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.7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5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2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59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6.4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&lt;0.6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59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3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6.4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5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2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60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9.3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&lt;0.6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5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2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61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9.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79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5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Well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61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5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0.5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2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62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8.7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&lt;0.6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5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6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91.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&gt;10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5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7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64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3.4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8.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*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6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64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.1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9.8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6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65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6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7.2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6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5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65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6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0.5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6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2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65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5.8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&lt;0.6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6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68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47.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&gt;10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5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69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7.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6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7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7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8.8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0.2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6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5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7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6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6.1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5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71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1.7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4.4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6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71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58.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0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84*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7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4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71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6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.8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7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7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6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67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7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72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.8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0.3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7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7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.3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6.9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7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5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73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1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8.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4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7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8.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6.8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7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74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1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5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7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77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.7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9.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72*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7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4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79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72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7.5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7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5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79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1.1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66.1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8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80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0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4.8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8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5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90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3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1.0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8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90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8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9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84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41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929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34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7.25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85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4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Well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933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7.02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01.3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8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5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94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4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8.7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8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95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6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8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9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0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0.7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8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5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98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7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.4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9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99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.2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6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9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99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9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6.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9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00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.7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.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9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7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Ⅰ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9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7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02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1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.3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9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5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02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.0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6.2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04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6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.1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9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8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05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67.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61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9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7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06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63.6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.8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9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08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7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09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66.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7.2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5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10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2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4.1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0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11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7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.8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3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11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7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&lt;0.6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7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1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.7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9.9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0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15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99.6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693.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0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5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Well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17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5.6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0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19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2.1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5.3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0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3.3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3.5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0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7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21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.0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4.3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1*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1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5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22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8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4.7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5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24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9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1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7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27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.6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0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*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1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3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27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5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&lt;0.6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1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5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2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8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8.2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1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30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6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81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1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3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31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8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&lt;0.6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1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5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35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.4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0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1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38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1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1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45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8.7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1.9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2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45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6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1.4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2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3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49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6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3.6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2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50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2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7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52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2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5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55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668.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76*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2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55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.1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2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57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.0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2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58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05.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&gt;10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28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1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592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2.34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050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29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44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602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.03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89.8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3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62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0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63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3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63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5.7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.6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3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5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65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2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0.9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3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67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.2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.3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3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72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1.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3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72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.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9.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3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5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Well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74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8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0.7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3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7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74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3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78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4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.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3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5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80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5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8.6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4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81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.0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7.1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4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81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2.2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.0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4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82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3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1.5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*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83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2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7.5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4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5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83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1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.4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4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5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84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4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94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8.0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0.5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4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7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94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3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.1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4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2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9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4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4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3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95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6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0.2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5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5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96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11.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&gt;10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*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5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02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9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.4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5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5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03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92.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8.6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8*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5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03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4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1.1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5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04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5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7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0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.9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.7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5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08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3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6.6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10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5.0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5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1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5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5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10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27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1.2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6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7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Well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11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6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9.2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6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5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12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2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.3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6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5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1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2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8.5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6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7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15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.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1.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6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3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15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4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2.3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6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5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17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99.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33.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6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5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1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.0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&lt;0.6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6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7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Ⅰ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Well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19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7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0.4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6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5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20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76.1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8.6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6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5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22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85.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9.4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7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23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7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24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72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54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251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27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.33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73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8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304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08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.37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7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7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32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4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7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7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32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1.0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3.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8*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7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38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6.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7.9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7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38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7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44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7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5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46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2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9.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8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7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4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4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.3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8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5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51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&gt;105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8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5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51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90.2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&gt;10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8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3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54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7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4.1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8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Ⅲ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 to poo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6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7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4.8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85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71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8.3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6.6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8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5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74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.3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&lt;0.6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*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8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8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8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7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Ⅰ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Well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99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8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F/6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21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2.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4.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9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6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4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8.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89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9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7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Ⅳ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47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8.0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5.2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52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9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5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Ⅱ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83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5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0.0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193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M/71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Ⅰ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Well to moderate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.344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.43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.66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Note: F: female; M: male; CEA, carcinoembryonic antigen; CA199, carbohydrate antigen 199; </w:t>
      </w:r>
      <w:r>
        <w:rPr>
          <w:kern w:val="0"/>
          <w:sz w:val="18"/>
          <w:szCs w:val="18"/>
        </w:rPr>
        <w:t>-: not available</w:t>
      </w:r>
      <w:r>
        <w:rPr>
          <w:kern w:val="0"/>
          <w:sz w:val="18"/>
          <w:szCs w:val="18"/>
        </w:rPr>
        <w:t>; *: Death/Event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dministrator</dc:creator>
  <dc:description/>
  <cp:keywords/>
  <dc:language>en-US</dc:language>
  <cp:lastModifiedBy>ZCF</cp:lastModifiedBy>
  <dcterms:modified xsi:type="dcterms:W3CDTF">2014-11-17T14:50:00Z</dcterms:modified>
  <cp:revision>3</cp:revision>
  <dc:subject/>
  <dc:title>Supplemental Table 1 Clinical data of the colon cancer patients in DC-SIGN ELISA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5</vt:lpwstr>
  </property>
</Properties>
</file>